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NQLM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YAAPAA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MAVDSMESV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FP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NQLM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YAAPAA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MAVDTMESV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FP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NQLL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A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YA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H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MAVDTMESV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FP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NQLL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A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YA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H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LNDKSIPHETKVV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FP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NQFL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AQNI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H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TLR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AAS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L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AAS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AEA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A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MA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GPV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VPFP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C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RS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MGSIVADADRR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FPAQG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IT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E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RS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 (3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WDP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SAYKS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C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MWQ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AAR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 (5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WDPQ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SAFES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C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SMWQ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AAR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 (5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WDP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YDS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S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PMF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 (5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WDP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YDS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S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PMF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 (6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NPTSN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AFQ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FVS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PNPEDD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PSFEAS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LREPVGK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 (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AAR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VD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F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LENADQMVDQTIYVK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WGMAEPLEEYV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 (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ARR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I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V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LENLDQLLDQTTYL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WKMAEPLQEYV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 (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AAG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-I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GLAAGCERVDML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IVPFY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WLLAEPLEAY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 (5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ARR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-V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MENVDMVVEKEHFM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WKMDGPLEEYL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 (4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PDAV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F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IPD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T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ST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YYTMTTCLPHLK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G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 (5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SAL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F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PE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TQDV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ATMENCLPHF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 (9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G----------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CV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MDTDH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11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G----------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CV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DAEH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11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A----------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CV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N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DPGH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11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A----------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CV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LDPGH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11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AKR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MA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SNVEN--------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FSAFNTSGDFWEEMGK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11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P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PRLVMHCP--S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HN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HGVYDRVGG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11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P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C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PRLVLHCP--S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HN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HGVYDRVGD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11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RM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MAW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RFVVHFS--PASY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HILETRGVYDRAA-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11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PRLVLHCP--S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H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HGVYGRVA-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1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APP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V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CALFWTASACGFMGYRNFRFLL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TPLED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11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VPP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L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CALFWTASACGYLGYRYYRDLME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FPLKD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(14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LD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MSKGVLEY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K--------------ESGGGRGAVP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V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16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RD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F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MSKEFLEY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K--------------EMQE-RGGVP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V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16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S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MSREFVD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EE--------------EEQG----AP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16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S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DCMSREFVD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EE--------------EEQG----AP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16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GDFHFPE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EGCIAAQFKGFRTAQY-------------------EFRKFN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17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MEPFEVPD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NTATFRG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PG-V---------EKEQQDVLDAE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17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EPFEVPD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NTATFRG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PG-A---------EKEQRDVLDAE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16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FEPFEVPE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SRATAQG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PAGM---------ERFRRDTLDAE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16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MEPFEVPG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NVATFRG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PG-M---------ESYERDVAEAE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16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VT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LD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QAHGMSEHMRLRDFSSFVRTTDPSDVLFNFLLHEVEQSD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II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17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LT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D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DWALGMSKHTRLKDFPSFVRSTDPDEFMFHFALKVTEQIV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VI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(190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PVFKDQK--L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ATARTPAKT-------------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211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PAFKDQN--L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ASARTPAKT-------------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208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PPFQGQR--F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TTPPGQA----------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208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PPFQGQR--F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AP--------------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207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YVELLELFNGGKK----V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EKKDSIG--------------F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220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GRRT-----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CAS-SL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KAGRGN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D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220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LGKRT-----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CTS-GL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MAGRGN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D-----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220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R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VGKKI-----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G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MAGRGN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D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217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GRKTTTTTC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CASSG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TAGRGN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D-----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223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T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P-----LPVYT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QLVSEGDGSGT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SSLWRE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235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IPSS---ASIHT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IVPRG---GPT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SNLWKE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(23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P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Q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DIFK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25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P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DIFK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25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DIYA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25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DIYA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2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QQ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GDIF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26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VV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PP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DAAVQ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26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VV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PP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DVGVK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27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QIV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PG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27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LL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SADVR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27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TMSKEE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CG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DLVKGDA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28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VMTNEE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DLVNGDA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(29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ESLHDKL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E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S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31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ESLHDKL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E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S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31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GESRHAMF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E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S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31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GDSRHAKF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E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S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30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SEAKRYELPK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32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L----LDDE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32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L----LDDE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L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32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L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L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Y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33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W----LLAE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33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VLP------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CLLA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VI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34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VLP------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GHLA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CGW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(35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D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YV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WEKHS------------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AAIQ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37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D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WEKHS------------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AAIQ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37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DS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YF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WEKHA------------E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QAIQ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37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DS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YF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WEKHA------------EIIPAQAIQK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36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N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WAQRN------------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GVR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38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CS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LPVMNVPAEAEG----VQITS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38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CS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VPAKNVPEEAEG----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GD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37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N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VPVTHVTVVKPGEVLE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R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VT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38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CS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KLPPMSLPDEAEG----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38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TNSRY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DVRRE--------------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40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TNCR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E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VRRE----------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1  (4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T-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ZOG2  (4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T-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1  (4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-D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D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R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ZOG2  (42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-D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D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TR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ZOG1  (41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-K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HRSMD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MEMGSFIAHISK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1  (43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DG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I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ELSRKRS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3  (43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GGS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V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AE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LSRKAA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1  (43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G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QQ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NLV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VARKKEEHEDTAL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3  (4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G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K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K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D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L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LNMKKSHEEGTGFS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ZOG2  (43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EVGREM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K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AQ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LL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ZOG2  (4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EKGMEM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GEWQQI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P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A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LV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SGTSGKSS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480" w:before="240" w:after="0"/>
        <w:rPr/>
      </w:pPr>
      <w:r>
        <w:rPr>
          <w:color w:val="000000"/>
        </w:rPr>
        <w:t xml:space="preserve">Additional file 9. </w:t>
      </w:r>
      <w:r>
        <w:rPr/>
        <w:t>Comparison of deduced protein sequence</w:t>
      </w:r>
      <w:r>
        <w:rPr>
          <w:lang w:val="en-NZ"/>
        </w:rPr>
        <w:t xml:space="preserve"> of TaZOG and their orthologues in selected protein sequences in maize and </w:t>
      </w:r>
      <w:r>
        <w:rPr>
          <w:i/>
        </w:rPr>
        <w:t>Phaseolus lunatus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120" w:after="0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before="240" w:after="60"/>
      <w:textAlignment w:val="baseline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before="240" w:after="60"/>
      <w:textAlignment w:val="baseline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93" w:after="0"/>
      <w:ind w:left="4000" w:firstLine="200"/>
      <w:outlineLvl w:val="3"/>
    </w:pPr>
    <w:rPr>
      <w:rFonts w:ascii="Tahoma" w:hAnsi="Tahoma" w:cs="Tahoma"/>
      <w:b/>
      <w:bCs/>
      <w:color w:val="000000"/>
      <w:kern w:val="2"/>
      <w:sz w:val="22"/>
      <w:szCs w:val="18"/>
      <w:lang w:val="en-NZ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ref">
    <w:name w:val="citref"/>
    <w:basedOn w:val="DefaultParagraphFont"/>
    <w:qFormat/>
    <w:rPr/>
  </w:style>
  <w:style w:type="character" w:styleId="Pubfrontjname1">
    <w:name w:val="pubfront_jname1"/>
    <w:basedOn w:val="DefaultParagraphFont"/>
    <w:qFormat/>
    <w:rPr>
      <w:sz w:val="15"/>
      <w:szCs w:val="15"/>
    </w:rPr>
  </w:style>
  <w:style w:type="character" w:styleId="Pubfrontvolno1">
    <w:name w:val="pubfront_volno1"/>
    <w:basedOn w:val="DefaultParagraphFont"/>
    <w:qFormat/>
    <w:rPr>
      <w:sz w:val="15"/>
      <w:szCs w:val="15"/>
    </w:rPr>
  </w:style>
  <w:style w:type="character" w:styleId="Pubfrontpage1">
    <w:name w:val="pubfront_page1"/>
    <w:basedOn w:val="DefaultParagraphFont"/>
    <w:qFormat/>
    <w:rPr>
      <w:sz w:val="15"/>
      <w:szCs w:val="15"/>
    </w:rPr>
  </w:style>
  <w:style w:type="character" w:styleId="Maintextbldleft">
    <w:name w:val="maintextbldleft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Basetext">
    <w:name w:val="base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Doi11">
    <w:name w:val="doi11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1">
    <w:name w:val="fm-citation-ids-label1"/>
    <w:basedOn w:val="DefaultParagraphFont"/>
    <w:qFormat/>
    <w:rPr>
      <w:color w:val="666666"/>
    </w:rPr>
  </w:style>
  <w:style w:type="character" w:styleId="Mediumfont">
    <w:name w:val="medium-font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Ti2">
    <w:name w:val="ti2"/>
    <w:basedOn w:val="DefaultParagraphFont"/>
    <w:qFormat/>
    <w:rPr/>
  </w:style>
  <w:style w:type="character" w:styleId="Hithilite1">
    <w:name w:val="hithilite1"/>
    <w:basedOn w:val="DefaultParagraphFont"/>
    <w:qFormat/>
    <w:rPr>
      <w:shd w:fill="FFFFCC" w:val="clear"/>
    </w:rPr>
  </w:style>
  <w:style w:type="character" w:styleId="Databold1">
    <w:name w:val="data_bold1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rsourcelabel1">
    <w:name w:val="fr_source_label1"/>
    <w:basedOn w:val="DefaultParagraphFont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F1">
    <w:name w:val="f1"/>
    <w:basedOn w:val="DefaultParagraphFont"/>
    <w:qFormat/>
    <w:rPr>
      <w:color w:val="76767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ahoma" w:hAnsi="Tahoma" w:cs="Tahoma"/>
      <w:color w:val="000000"/>
      <w:kern w:val="2"/>
      <w:sz w:val="22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widowControl w:val="false"/>
      <w:spacing w:before="156" w:after="0"/>
      <w:ind w:left="220" w:hanging="0"/>
    </w:pPr>
    <w:rPr>
      <w:rFonts w:ascii="Tahoma" w:hAnsi="Tahoma" w:cs="Tahoma"/>
      <w:kern w:val="2"/>
      <w:sz w:val="22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rFonts w:ascii="Tahoma" w:hAnsi="Tahoma" w:cs="Tahom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cs="Tahoma"/>
      <w:sz w:val="22"/>
      <w:lang w:val="en-US"/>
    </w:rPr>
  </w:style>
  <w:style w:type="paragraph" w:styleId="Style11">
    <w:name w:val="Style1"/>
    <w:basedOn w:val="Normal"/>
    <w:qFormat/>
    <w:pPr>
      <w:overflowPunct w:val="false"/>
      <w:autoSpaceDE w:val="false"/>
      <w:spacing w:before="120" w:after="0"/>
      <w:jc w:val="both"/>
      <w:textAlignment w:val="baseline"/>
    </w:pPr>
    <w:rPr>
      <w:rFonts w:ascii="Tahoma" w:hAnsi="Tahoma" w:cs="Tahoma"/>
      <w:b/>
      <w:color w:val="000000"/>
      <w:sz w:val="22"/>
      <w:szCs w:val="2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textAlignment w:val="baseline"/>
    </w:pPr>
    <w:rPr>
      <w:rFonts w:ascii="Tahoma" w:hAnsi="Tahoma" w:cs="Tahoma"/>
      <w:sz w:val="22"/>
      <w:szCs w:val="20"/>
      <w:lang w:val="en-US"/>
    </w:rPr>
  </w:style>
  <w:style w:type="paragraph" w:styleId="SympH1">
    <w:name w:val="Symp H1"/>
    <w:basedOn w:val="Normal"/>
    <w:qFormat/>
    <w:pPr>
      <w:overflowPunct w:val="false"/>
      <w:autoSpaceDE w:val="false"/>
      <w:spacing w:before="240" w:after="120"/>
      <w:jc w:val="both"/>
      <w:textAlignment w:val="baseline"/>
    </w:pPr>
    <w:rPr>
      <w:rFonts w:ascii="Tahoma" w:hAnsi="Tahoma" w:cs="Tahoma"/>
      <w:b/>
      <w:color w:val="000000"/>
      <w:sz w:val="22"/>
      <w:lang w:val="en-US"/>
    </w:rPr>
  </w:style>
  <w:style w:type="paragraph" w:styleId="SymRef">
    <w:name w:val="Sym Ref"/>
    <w:basedOn w:val="NormalWeb"/>
    <w:qFormat/>
    <w:pPr>
      <w:shd w:fill="FFFFFF" w:val="clear"/>
      <w:spacing w:before="0" w:after="0"/>
      <w:ind w:left="567" w:hanging="567"/>
      <w:jc w:val="both"/>
    </w:pPr>
    <w:rPr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GB" w:bidi="ar-SA" w:eastAsia="zh-CN"/>
    </w:rPr>
  </w:style>
  <w:style w:type="paragraph" w:styleId="Normal1">
    <w:name w:val="LO-normal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>
      <w:widowControl w:val="false"/>
      <w:tabs>
        <w:tab w:val="clear" w:pos="720"/>
        <w:tab w:val="left" w:pos="540" w:leader="none"/>
      </w:tabs>
      <w:autoSpaceDE w:val="false"/>
      <w:spacing w:lineRule="atLeast" w:line="240"/>
      <w:ind w:left="900" w:hanging="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Hei;黑体" w:cs="Century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8:00Z</dcterms:created>
  <dc:creator>jso</dc:creator>
  <dc:description/>
  <cp:keywords/>
  <dc:language>en-US</dc:language>
  <cp:lastModifiedBy>pej23</cp:lastModifiedBy>
  <dcterms:modified xsi:type="dcterms:W3CDTF">2011-08-21T02:18:00Z</dcterms:modified>
  <cp:revision>2</cp:revision>
  <dc:subject/>
  <dc:title>  TacZOG1    (1) ---------------------------NQLMHLSLLAASRGLSVHYAAPAAHLRQARSRL</dc:title>
</cp:coreProperties>
</file>